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75AAE45" w14:textId="4830A038" w:rsidR="00C70039" w:rsidRDefault="00C70039" w:rsidP="00C70039">
      <w:pPr>
        <w:widowControl/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F2485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ures</w:t>
      </w:r>
    </w:p>
    <w:p w14:paraId="77F9C6BD" w14:textId="77777777" w:rsidR="007578FC" w:rsidRDefault="007578FC" w:rsidP="00403905">
      <w:pPr>
        <w:widowControl/>
        <w:snapToGrid w:val="0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3E4CDF0D" w14:textId="77777777" w:rsidR="007578FC" w:rsidRDefault="007578FC" w:rsidP="00403905">
      <w:pPr>
        <w:widowControl/>
        <w:snapToGrid w:val="0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drawing>
          <wp:inline distT="0" distB="0" distL="0" distR="0" wp14:anchorId="1BCE2192" wp14:editId="4DEAA871">
            <wp:extent cx="3526536" cy="4788408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1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26536" cy="47884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3CFEE1" w14:textId="7C90D8A0" w:rsidR="007578FC" w:rsidRDefault="00403905" w:rsidP="00403905">
      <w:pPr>
        <w:widowControl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41AEE">
        <w:rPr>
          <w:rFonts w:ascii="Times New Roman" w:hAnsi="Times New Roman" w:cs="Times New Roman"/>
          <w:b/>
          <w:sz w:val="24"/>
          <w:szCs w:val="24"/>
        </w:rPr>
        <w:t xml:space="preserve">Figure S1. </w:t>
      </w:r>
      <w:r w:rsidRPr="00483F8A">
        <w:rPr>
          <w:rFonts w:ascii="Times New Roman" w:hAnsi="Times New Roman" w:cs="Times New Roman"/>
          <w:sz w:val="24"/>
          <w:szCs w:val="24"/>
          <w:u w:color="FA5050"/>
        </w:rPr>
        <w:t>Heatmaps</w:t>
      </w:r>
      <w:r>
        <w:rPr>
          <w:rFonts w:ascii="Times New Roman" w:hAnsi="Times New Roman" w:cs="Times New Roman"/>
          <w:sz w:val="24"/>
          <w:szCs w:val="24"/>
          <w:u w:color="FA5050"/>
        </w:rPr>
        <w:t xml:space="preserve"> and dot plots</w:t>
      </w:r>
      <w:r w:rsidRPr="00D15EBC">
        <w:rPr>
          <w:rFonts w:ascii="Times New Roman" w:hAnsi="Times New Roman" w:cs="Times New Roman"/>
          <w:sz w:val="24"/>
          <w:szCs w:val="24"/>
        </w:rPr>
        <w:t xml:space="preserve"> of </w:t>
      </w:r>
      <w:r w:rsidR="00FE29B2">
        <w:rPr>
          <w:rFonts w:ascii="Times New Roman" w:hAnsi="Times New Roman" w:cs="Times New Roman"/>
          <w:sz w:val="24"/>
          <w:szCs w:val="24"/>
        </w:rPr>
        <w:t xml:space="preserve">the </w:t>
      </w:r>
      <w:r w:rsidRPr="00D15EBC">
        <w:rPr>
          <w:rFonts w:ascii="Times New Roman" w:hAnsi="Times New Roman" w:cs="Times New Roman"/>
          <w:sz w:val="24"/>
          <w:szCs w:val="24"/>
        </w:rPr>
        <w:t>z-scored expression pattern of genes highly expressed in corresponding cell clusters in pre-treated and post-treated samples.</w:t>
      </w:r>
    </w:p>
    <w:p w14:paraId="46582D66" w14:textId="77777777" w:rsidR="007578FC" w:rsidRDefault="007578FC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C22A660" w14:textId="0B465694" w:rsidR="00403905" w:rsidRPr="00D15EBC" w:rsidRDefault="007578FC" w:rsidP="00403905">
      <w:pPr>
        <w:widowControl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drawing>
          <wp:inline distT="0" distB="0" distL="0" distR="0" wp14:anchorId="24742B9B" wp14:editId="0D23F945">
            <wp:extent cx="5274310" cy="3115945"/>
            <wp:effectExtent l="0" t="0" r="2540" b="825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2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115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0AC9CB" w14:textId="10E98F14" w:rsidR="006261FB" w:rsidRDefault="00403905" w:rsidP="00403905">
      <w:pPr>
        <w:widowControl/>
        <w:snapToGrid w:val="0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41AEE">
        <w:rPr>
          <w:rFonts w:ascii="Times New Roman" w:hAnsi="Times New Roman" w:cs="Times New Roman"/>
          <w:b/>
          <w:sz w:val="24"/>
          <w:szCs w:val="24"/>
        </w:rPr>
        <w:t xml:space="preserve">Figure S2. </w:t>
      </w:r>
      <w:r w:rsidRPr="00D15EB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ox plots </w:t>
      </w:r>
      <w:r w:rsidRPr="00483F8A">
        <w:rPr>
          <w:rFonts w:ascii="Times New Roman" w:hAnsi="Times New Roman" w:cs="Times New Roman"/>
          <w:color w:val="000000" w:themeColor="text1"/>
          <w:sz w:val="24"/>
          <w:szCs w:val="24"/>
          <w:u w:color="19A0DC"/>
        </w:rPr>
        <w:t>showing the</w:t>
      </w:r>
      <w:r w:rsidRPr="00D15EB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istribution of TMB, PD1, PDL1</w:t>
      </w:r>
      <w:r w:rsidR="00FE29B2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D15EB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CTLA4 between responders and non-responders.</w:t>
      </w:r>
    </w:p>
    <w:p w14:paraId="6B22AF54" w14:textId="77777777" w:rsidR="006261FB" w:rsidRDefault="006261FB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1C0593D5" w14:textId="3A9063F6" w:rsidR="006261FB" w:rsidRDefault="006261FB" w:rsidP="006261FB">
      <w:pPr>
        <w:widowControl/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F2485A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Supplementary Table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s</w:t>
      </w:r>
    </w:p>
    <w:p w14:paraId="2CAD2B25" w14:textId="291EC202" w:rsidR="006261FB" w:rsidRPr="00B3006C" w:rsidRDefault="006261FB" w:rsidP="006261FB">
      <w:pPr>
        <w:widowControl/>
        <w:spacing w:line="48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bookmarkStart w:id="0" w:name="_GoBack"/>
      <w:r w:rsidRPr="00F2485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 Table 1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List of </w:t>
      </w:r>
      <w:r w:rsidRPr="00B3006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683 genes </w:t>
      </w:r>
      <w:r w:rsidRPr="00B3006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involved in </w:t>
      </w:r>
      <w:r w:rsidRPr="00B3006C">
        <w:rPr>
          <w:rFonts w:ascii="Times New Roman" w:hAnsi="Times New Roman" w:cs="Times New Roman"/>
          <w:color w:val="000000" w:themeColor="text1"/>
          <w:sz w:val="24"/>
          <w:szCs w:val="24"/>
          <w:u w:color="FA5050"/>
        </w:rPr>
        <w:t>TEX</w:t>
      </w:r>
      <w:r w:rsidRPr="00B3006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B3006C">
        <w:rPr>
          <w:rFonts w:ascii="Times New Roman" w:hAnsi="Times New Roman" w:cs="Times New Roman"/>
          <w:color w:val="000000" w:themeColor="text1"/>
          <w:sz w:val="24"/>
          <w:szCs w:val="24"/>
          <w:u w:color="19A0DC"/>
        </w:rPr>
        <w:t>obtained from</w:t>
      </w:r>
      <w:r w:rsidRPr="00B3006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revious studies by manual collection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bookmarkEnd w:id="0"/>
    <w:p w14:paraId="7D145ABA" w14:textId="77777777" w:rsidR="00403905" w:rsidRPr="006261FB" w:rsidRDefault="00403905" w:rsidP="00403905">
      <w:pPr>
        <w:widowControl/>
        <w:snapToGrid w:val="0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440E0182" w14:textId="77777777" w:rsidR="005B4486" w:rsidRPr="00403905" w:rsidRDefault="005B4486"/>
    <w:sectPr w:rsidR="005B4486" w:rsidRPr="0040390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15872F0" w14:textId="77777777" w:rsidR="00155C6F" w:rsidRDefault="00155C6F" w:rsidP="00403905">
      <w:r>
        <w:separator/>
      </w:r>
    </w:p>
  </w:endnote>
  <w:endnote w:type="continuationSeparator" w:id="0">
    <w:p w14:paraId="1D7D9181" w14:textId="77777777" w:rsidR="00155C6F" w:rsidRDefault="00155C6F" w:rsidP="004039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1CA8077" w14:textId="77777777" w:rsidR="00155C6F" w:rsidRDefault="00155C6F" w:rsidP="00403905">
      <w:r>
        <w:separator/>
      </w:r>
    </w:p>
  </w:footnote>
  <w:footnote w:type="continuationSeparator" w:id="0">
    <w:p w14:paraId="3D3A455D" w14:textId="77777777" w:rsidR="00155C6F" w:rsidRDefault="00155C6F" w:rsidP="0040390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hideSpellingErrors/>
  <w:hideGrammaticalError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rYwNbQwtzAzB1JGRko6SsGpxcWZ+XkgBUa1ABW3gn4sAAAA"/>
  </w:docVars>
  <w:rsids>
    <w:rsidRoot w:val="005B4486"/>
    <w:rsid w:val="00155C6F"/>
    <w:rsid w:val="00403905"/>
    <w:rsid w:val="004B30B2"/>
    <w:rsid w:val="005B4486"/>
    <w:rsid w:val="006261FB"/>
    <w:rsid w:val="007578FC"/>
    <w:rsid w:val="00C70039"/>
    <w:rsid w:val="00CA4680"/>
    <w:rsid w:val="00FE29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A5CE736"/>
  <w15:docId w15:val="{76B1F3CD-7305-424F-85C8-93D4925143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0390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0390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0390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0390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03905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7578FC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7578F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66</Words>
  <Characters>379</Characters>
  <Application>Microsoft Office Word</Application>
  <DocSecurity>0</DocSecurity>
  <Lines>3</Lines>
  <Paragraphs>1</Paragraphs>
  <ScaleCrop>false</ScaleCrop>
  <Company/>
  <LinksUpToDate>false</LinksUpToDate>
  <CharactersWithSpaces>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zicheng</dc:creator>
  <cp:keywords/>
  <dc:description/>
  <cp:lastModifiedBy>ZhouM</cp:lastModifiedBy>
  <cp:revision>9</cp:revision>
  <dcterms:created xsi:type="dcterms:W3CDTF">2023-03-21T05:54:00Z</dcterms:created>
  <dcterms:modified xsi:type="dcterms:W3CDTF">2023-06-27T14:14:00Z</dcterms:modified>
</cp:coreProperties>
</file>